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42D62" w14:textId="25625E03" w:rsidR="004F53AC" w:rsidRPr="004F53AC" w:rsidRDefault="004F53AC" w:rsidP="004F53AC">
      <w:pPr>
        <w:shd w:val="clear" w:color="auto" w:fill="FFFFFF"/>
        <w:rPr>
          <w:rFonts w:ascii="Arial" w:eastAsia="Times New Roman" w:hAnsi="Arial" w:cs="Arial"/>
          <w:color w:val="3E3D40"/>
          <w:sz w:val="22"/>
          <w:szCs w:val="22"/>
        </w:rPr>
      </w:pP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Supplementary </w:t>
      </w:r>
      <w:r>
        <w:rPr>
          <w:rFonts w:ascii="Arial" w:eastAsia="Times New Roman" w:hAnsi="Arial" w:cs="Arial"/>
          <w:color w:val="3E3D40"/>
          <w:sz w:val="22"/>
          <w:szCs w:val="22"/>
        </w:rPr>
        <w:t>T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able S1. </w:t>
      </w:r>
      <w:proofErr w:type="spellStart"/>
      <w:r w:rsidRPr="004F53AC">
        <w:rPr>
          <w:rFonts w:ascii="Arial" w:eastAsia="Times New Roman" w:hAnsi="Arial" w:cs="Arial"/>
          <w:color w:val="3E3D40"/>
          <w:sz w:val="22"/>
          <w:szCs w:val="22"/>
        </w:rPr>
        <w:t>AoA</w:t>
      </w:r>
      <w:proofErr w:type="spellEnd"/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 and TOEFL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1305"/>
        <w:gridCol w:w="1244"/>
        <w:gridCol w:w="1244"/>
        <w:gridCol w:w="1244"/>
        <w:gridCol w:w="1244"/>
      </w:tblGrid>
      <w:tr w:rsidR="004F53AC" w:rsidRPr="001D7B1A" w14:paraId="4C62390B" w14:textId="77777777" w:rsidTr="00BA32A2">
        <w:trPr>
          <w:jc w:val="center"/>
        </w:trPr>
        <w:tc>
          <w:tcPr>
            <w:tcW w:w="3005" w:type="dxa"/>
          </w:tcPr>
          <w:p w14:paraId="6D2DC537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266" w:type="dxa"/>
          </w:tcPr>
          <w:p w14:paraId="0FF3CD2A" w14:textId="77777777" w:rsidR="004F53AC" w:rsidRPr="001D7B1A" w:rsidRDefault="004F53AC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ge of Acquisition (</w:t>
            </w:r>
            <w:proofErr w:type="spellStart"/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oA</w:t>
            </w:r>
            <w:proofErr w:type="spellEnd"/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1712733E" w14:textId="77777777" w:rsidR="004F53AC" w:rsidRPr="001D7B1A" w:rsidRDefault="004F53AC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Reading</w:t>
            </w:r>
          </w:p>
        </w:tc>
        <w:tc>
          <w:tcPr>
            <w:tcW w:w="1244" w:type="dxa"/>
          </w:tcPr>
          <w:p w14:paraId="39DBC0BB" w14:textId="77777777" w:rsidR="004F53AC" w:rsidRPr="001D7B1A" w:rsidRDefault="004F53AC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Listening</w:t>
            </w:r>
          </w:p>
        </w:tc>
        <w:tc>
          <w:tcPr>
            <w:tcW w:w="1244" w:type="dxa"/>
          </w:tcPr>
          <w:p w14:paraId="3E7D8A0B" w14:textId="77777777" w:rsidR="004F53AC" w:rsidRPr="001D7B1A" w:rsidRDefault="004F53AC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Writing</w:t>
            </w:r>
          </w:p>
        </w:tc>
        <w:tc>
          <w:tcPr>
            <w:tcW w:w="1244" w:type="dxa"/>
          </w:tcPr>
          <w:p w14:paraId="7125A61A" w14:textId="77777777" w:rsidR="004F53AC" w:rsidRPr="001D7B1A" w:rsidRDefault="004F53AC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Speaking</w:t>
            </w:r>
          </w:p>
        </w:tc>
      </w:tr>
      <w:tr w:rsidR="004F53AC" w:rsidRPr="001D7B1A" w14:paraId="79ADB560" w14:textId="77777777" w:rsidTr="00BA32A2">
        <w:trPr>
          <w:jc w:val="center"/>
        </w:trPr>
        <w:tc>
          <w:tcPr>
            <w:tcW w:w="3005" w:type="dxa"/>
          </w:tcPr>
          <w:p w14:paraId="6F332FBD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Mean (SEM) – negative </w:t>
            </w:r>
            <w:r w:rsidRPr="001D7B1A">
              <w:rPr>
                <w:rFonts w:ascii="Arial" w:eastAsia="Times New Roman" w:hAnsi="Arial" w:cs="Arial"/>
                <w:sz w:val="20"/>
                <w:szCs w:val="20"/>
              </w:rPr>
              <w:t>ΔRT</w:t>
            </w:r>
          </w:p>
        </w:tc>
        <w:tc>
          <w:tcPr>
            <w:tcW w:w="1266" w:type="dxa"/>
          </w:tcPr>
          <w:p w14:paraId="19BB5036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8.5 (0.5)</w:t>
            </w:r>
          </w:p>
        </w:tc>
        <w:tc>
          <w:tcPr>
            <w:tcW w:w="1244" w:type="dxa"/>
          </w:tcPr>
          <w:p w14:paraId="4200E67B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6.27(0.65)</w:t>
            </w:r>
          </w:p>
        </w:tc>
        <w:tc>
          <w:tcPr>
            <w:tcW w:w="1244" w:type="dxa"/>
          </w:tcPr>
          <w:p w14:paraId="3796E5BC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5.88(0.67)</w:t>
            </w:r>
          </w:p>
        </w:tc>
        <w:tc>
          <w:tcPr>
            <w:tcW w:w="1244" w:type="dxa"/>
          </w:tcPr>
          <w:p w14:paraId="32F82A19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5.69(0.35)</w:t>
            </w:r>
          </w:p>
        </w:tc>
        <w:tc>
          <w:tcPr>
            <w:tcW w:w="1244" w:type="dxa"/>
          </w:tcPr>
          <w:p w14:paraId="7573E1E3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2.25(0.34)</w:t>
            </w:r>
          </w:p>
        </w:tc>
      </w:tr>
      <w:tr w:rsidR="004F53AC" w:rsidRPr="001D7B1A" w14:paraId="482B7AFF" w14:textId="77777777" w:rsidTr="00BA32A2">
        <w:trPr>
          <w:jc w:val="center"/>
        </w:trPr>
        <w:tc>
          <w:tcPr>
            <w:tcW w:w="3005" w:type="dxa"/>
          </w:tcPr>
          <w:p w14:paraId="18142414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Mean (SEM) – positive </w:t>
            </w:r>
            <w:r w:rsidRPr="001D7B1A">
              <w:rPr>
                <w:rFonts w:ascii="Arial" w:eastAsia="Times New Roman" w:hAnsi="Arial" w:cs="Arial"/>
                <w:sz w:val="20"/>
                <w:szCs w:val="20"/>
              </w:rPr>
              <w:t>ΔRT</w:t>
            </w:r>
          </w:p>
        </w:tc>
        <w:tc>
          <w:tcPr>
            <w:tcW w:w="1266" w:type="dxa"/>
          </w:tcPr>
          <w:p w14:paraId="57B8E503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8.4 (0.4)</w:t>
            </w:r>
          </w:p>
        </w:tc>
        <w:tc>
          <w:tcPr>
            <w:tcW w:w="1244" w:type="dxa"/>
          </w:tcPr>
          <w:p w14:paraId="6B368472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7.52(0.35)</w:t>
            </w:r>
          </w:p>
        </w:tc>
        <w:tc>
          <w:tcPr>
            <w:tcW w:w="1244" w:type="dxa"/>
          </w:tcPr>
          <w:p w14:paraId="2583F9E2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5.79(0.50)</w:t>
            </w:r>
          </w:p>
        </w:tc>
        <w:tc>
          <w:tcPr>
            <w:tcW w:w="1244" w:type="dxa"/>
          </w:tcPr>
          <w:p w14:paraId="53161F4E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4.13(0.53)</w:t>
            </w:r>
          </w:p>
        </w:tc>
        <w:tc>
          <w:tcPr>
            <w:tcW w:w="1244" w:type="dxa"/>
          </w:tcPr>
          <w:p w14:paraId="12BBC2C3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1.85(0.47)</w:t>
            </w:r>
          </w:p>
        </w:tc>
      </w:tr>
      <w:tr w:rsidR="004F53AC" w:rsidRPr="001D7B1A" w14:paraId="3878FFD4" w14:textId="77777777" w:rsidTr="00BA32A2">
        <w:trPr>
          <w:jc w:val="center"/>
        </w:trPr>
        <w:tc>
          <w:tcPr>
            <w:tcW w:w="3005" w:type="dxa"/>
          </w:tcPr>
          <w:p w14:paraId="471A5F67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sym w:font="Symbol" w:char="F063"/>
            </w: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-square (</w:t>
            </w:r>
            <w:proofErr w:type="spellStart"/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df</w:t>
            </w:r>
            <w:proofErr w:type="spellEnd"/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1)</w:t>
            </w:r>
          </w:p>
        </w:tc>
        <w:tc>
          <w:tcPr>
            <w:tcW w:w="1266" w:type="dxa"/>
          </w:tcPr>
          <w:p w14:paraId="59CAD94B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035</w:t>
            </w:r>
          </w:p>
        </w:tc>
        <w:tc>
          <w:tcPr>
            <w:tcW w:w="1244" w:type="dxa"/>
          </w:tcPr>
          <w:p w14:paraId="55FEFB25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0.5017</w:t>
            </w:r>
          </w:p>
        </w:tc>
        <w:tc>
          <w:tcPr>
            <w:tcW w:w="1244" w:type="dxa"/>
          </w:tcPr>
          <w:p w14:paraId="31F59FAC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0.3326</w:t>
            </w:r>
          </w:p>
        </w:tc>
        <w:tc>
          <w:tcPr>
            <w:tcW w:w="1244" w:type="dxa"/>
          </w:tcPr>
          <w:p w14:paraId="36FB4C2C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 4.93</w:t>
            </w:r>
          </w:p>
        </w:tc>
        <w:tc>
          <w:tcPr>
            <w:tcW w:w="1244" w:type="dxa"/>
          </w:tcPr>
          <w:p w14:paraId="61A600C9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0.1492</w:t>
            </w:r>
          </w:p>
        </w:tc>
      </w:tr>
      <w:tr w:rsidR="004F53AC" w:rsidRPr="001D7B1A" w14:paraId="3F5D2D2C" w14:textId="77777777" w:rsidTr="00BA32A2">
        <w:trPr>
          <w:jc w:val="center"/>
        </w:trPr>
        <w:tc>
          <w:tcPr>
            <w:tcW w:w="3005" w:type="dxa"/>
          </w:tcPr>
          <w:p w14:paraId="14FB3592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Corrected </w:t>
            </w:r>
            <w:r w:rsidRPr="001D7B1A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values </w:t>
            </w:r>
          </w:p>
        </w:tc>
        <w:tc>
          <w:tcPr>
            <w:tcW w:w="1266" w:type="dxa"/>
          </w:tcPr>
          <w:p w14:paraId="0442D572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</w:t>
            </w:r>
          </w:p>
        </w:tc>
        <w:tc>
          <w:tcPr>
            <w:tcW w:w="1244" w:type="dxa"/>
          </w:tcPr>
          <w:p w14:paraId="13031AC2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</w:t>
            </w:r>
          </w:p>
        </w:tc>
        <w:tc>
          <w:tcPr>
            <w:tcW w:w="1244" w:type="dxa"/>
          </w:tcPr>
          <w:p w14:paraId="79263B9F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1</w:t>
            </w:r>
          </w:p>
        </w:tc>
        <w:tc>
          <w:tcPr>
            <w:tcW w:w="1244" w:type="dxa"/>
          </w:tcPr>
          <w:p w14:paraId="4ACA36FA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 0.1</w:t>
            </w:r>
          </w:p>
        </w:tc>
        <w:tc>
          <w:tcPr>
            <w:tcW w:w="1244" w:type="dxa"/>
          </w:tcPr>
          <w:p w14:paraId="4AABE42B" w14:textId="77777777" w:rsidR="004F53AC" w:rsidRPr="001D7B1A" w:rsidRDefault="004F53AC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1D7B1A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1</w:t>
            </w:r>
          </w:p>
        </w:tc>
      </w:tr>
    </w:tbl>
    <w:p w14:paraId="749ACBDF" w14:textId="1D2FDD98" w:rsidR="004F53AC" w:rsidRPr="004F53AC" w:rsidRDefault="004F53AC" w:rsidP="00A64800">
      <w:pPr>
        <w:pStyle w:val="ListParagraph"/>
        <w:shd w:val="clear" w:color="auto" w:fill="FFFFFF"/>
        <w:tabs>
          <w:tab w:val="left" w:pos="270"/>
        </w:tabs>
        <w:ind w:left="0"/>
        <w:rPr>
          <w:rFonts w:ascii="Arial" w:eastAsia="Times New Roman" w:hAnsi="Arial" w:cs="Arial"/>
          <w:color w:val="3E3D40"/>
          <w:sz w:val="22"/>
          <w:szCs w:val="22"/>
        </w:rPr>
      </w:pPr>
      <w:proofErr w:type="spellStart"/>
      <w:r w:rsidRPr="004F53AC">
        <w:rPr>
          <w:rFonts w:ascii="Arial" w:eastAsia="Times New Roman" w:hAnsi="Arial" w:cs="Arial"/>
          <w:color w:val="3E3D40"/>
          <w:sz w:val="22"/>
          <w:szCs w:val="22"/>
        </w:rPr>
        <w:t>AoA</w:t>
      </w:r>
      <w:proofErr w:type="spellEnd"/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: </w:t>
      </w:r>
      <w:r w:rsidR="006A481C">
        <w:rPr>
          <w:rFonts w:ascii="Arial" w:eastAsia="Times New Roman" w:hAnsi="Arial" w:cs="Arial"/>
          <w:color w:val="3E3D40"/>
          <w:sz w:val="22"/>
          <w:szCs w:val="22"/>
        </w:rPr>
        <w:t xml:space="preserve">mean 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age of acquiring English as a second language; TOEFL: Test of English as Foreign Language; </w:t>
      </w:r>
      <w:proofErr w:type="gramStart"/>
      <w:r w:rsidRPr="004F53AC">
        <w:rPr>
          <w:rFonts w:ascii="Arial" w:eastAsia="Times New Roman" w:hAnsi="Arial" w:cs="Arial"/>
          <w:color w:val="3E3D40"/>
          <w:sz w:val="22"/>
          <w:szCs w:val="22"/>
        </w:rPr>
        <w:t>Mean(</w:t>
      </w:r>
      <w:proofErr w:type="gramEnd"/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SEM) – negative </w:t>
      </w:r>
      <w:r w:rsidRPr="004F53AC">
        <w:rPr>
          <w:rFonts w:ascii="Arial" w:eastAsia="Times New Roman" w:hAnsi="Arial" w:cs="Arial"/>
          <w:sz w:val="22"/>
          <w:szCs w:val="22"/>
        </w:rPr>
        <w:t>ΔRT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: represents the mean and the standard error of students with a negative </w:t>
      </w:r>
      <w:r w:rsidRPr="004F53AC">
        <w:rPr>
          <w:rFonts w:ascii="Arial" w:eastAsia="Times New Roman" w:hAnsi="Arial" w:cs="Arial"/>
          <w:sz w:val="22"/>
          <w:szCs w:val="22"/>
        </w:rPr>
        <w:t>ΔRT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. Mean(SEM)-positive </w:t>
      </w:r>
      <w:r w:rsidRPr="004F53AC">
        <w:rPr>
          <w:rFonts w:ascii="Arial" w:eastAsia="Times New Roman" w:hAnsi="Arial" w:cs="Arial"/>
          <w:sz w:val="22"/>
          <w:szCs w:val="22"/>
        </w:rPr>
        <w:t>ΔR</w:t>
      </w:r>
      <w:bookmarkStart w:id="0" w:name="_GoBack"/>
      <w:bookmarkEnd w:id="0"/>
      <w:r w:rsidRPr="004F53AC">
        <w:rPr>
          <w:rFonts w:ascii="Arial" w:eastAsia="Times New Roman" w:hAnsi="Arial" w:cs="Arial"/>
          <w:sz w:val="22"/>
          <w:szCs w:val="22"/>
        </w:rPr>
        <w:t>T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: represents the mean and the standard error of students with a positive </w:t>
      </w:r>
      <w:r w:rsidRPr="004F53AC">
        <w:rPr>
          <w:rFonts w:ascii="Arial" w:eastAsia="Times New Roman" w:hAnsi="Arial" w:cs="Arial"/>
          <w:sz w:val="22"/>
          <w:szCs w:val="22"/>
        </w:rPr>
        <w:t>ΔRT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 xml:space="preserve">. </w:t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sym w:font="Symbol" w:char="F063"/>
      </w:r>
      <w:r w:rsidRPr="004F53AC">
        <w:rPr>
          <w:rFonts w:ascii="Arial" w:eastAsia="Times New Roman" w:hAnsi="Arial" w:cs="Arial"/>
          <w:color w:val="3E3D40"/>
          <w:sz w:val="22"/>
          <w:szCs w:val="22"/>
        </w:rPr>
        <w:t>2-square and p values were derived from Kruskal-Wallis test.</w:t>
      </w:r>
    </w:p>
    <w:p w14:paraId="33695BF6" w14:textId="77777777" w:rsidR="00E0200A" w:rsidRDefault="00E0200A"/>
    <w:sectPr w:rsidR="00E0200A" w:rsidSect="00B2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2400C"/>
    <w:multiLevelType w:val="hybridMultilevel"/>
    <w:tmpl w:val="953CB1A0"/>
    <w:lvl w:ilvl="0" w:tplc="05BE97D0">
      <w:numFmt w:val="bullet"/>
      <w:lvlText w:val=""/>
      <w:lvlJc w:val="left"/>
      <w:pPr>
        <w:ind w:left="720" w:hanging="360"/>
      </w:pPr>
      <w:rPr>
        <w:rFonts w:ascii="Symbol" w:eastAsia="Times New Roman" w:hAnsi="Symbol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AC"/>
    <w:rsid w:val="00014B41"/>
    <w:rsid w:val="00025C05"/>
    <w:rsid w:val="000B0E94"/>
    <w:rsid w:val="000B691F"/>
    <w:rsid w:val="000D65B9"/>
    <w:rsid w:val="00125B5B"/>
    <w:rsid w:val="00150E47"/>
    <w:rsid w:val="00183ADB"/>
    <w:rsid w:val="001D7B1A"/>
    <w:rsid w:val="001E5368"/>
    <w:rsid w:val="001F1B43"/>
    <w:rsid w:val="00213694"/>
    <w:rsid w:val="00214E3B"/>
    <w:rsid w:val="00271F8F"/>
    <w:rsid w:val="0032112D"/>
    <w:rsid w:val="003269F7"/>
    <w:rsid w:val="00383B9B"/>
    <w:rsid w:val="003A5FAD"/>
    <w:rsid w:val="003C2778"/>
    <w:rsid w:val="00435AD5"/>
    <w:rsid w:val="004500B5"/>
    <w:rsid w:val="00456F84"/>
    <w:rsid w:val="004B0D90"/>
    <w:rsid w:val="004B5430"/>
    <w:rsid w:val="004B767C"/>
    <w:rsid w:val="004C4B4B"/>
    <w:rsid w:val="004D0415"/>
    <w:rsid w:val="004D6661"/>
    <w:rsid w:val="004F53AC"/>
    <w:rsid w:val="00512E63"/>
    <w:rsid w:val="00523CC4"/>
    <w:rsid w:val="00524F28"/>
    <w:rsid w:val="005327FA"/>
    <w:rsid w:val="00533190"/>
    <w:rsid w:val="0053742E"/>
    <w:rsid w:val="005455B3"/>
    <w:rsid w:val="005622DA"/>
    <w:rsid w:val="005F7187"/>
    <w:rsid w:val="006165C9"/>
    <w:rsid w:val="00630F90"/>
    <w:rsid w:val="00660923"/>
    <w:rsid w:val="006703EA"/>
    <w:rsid w:val="00672C64"/>
    <w:rsid w:val="006A481C"/>
    <w:rsid w:val="00710364"/>
    <w:rsid w:val="00727FFA"/>
    <w:rsid w:val="00731847"/>
    <w:rsid w:val="00756F23"/>
    <w:rsid w:val="0075706A"/>
    <w:rsid w:val="00792706"/>
    <w:rsid w:val="007B5011"/>
    <w:rsid w:val="007B6A11"/>
    <w:rsid w:val="0084143E"/>
    <w:rsid w:val="00842691"/>
    <w:rsid w:val="00845AD2"/>
    <w:rsid w:val="00877201"/>
    <w:rsid w:val="00885F34"/>
    <w:rsid w:val="0091547C"/>
    <w:rsid w:val="00977FD0"/>
    <w:rsid w:val="009B0EBF"/>
    <w:rsid w:val="009B3B03"/>
    <w:rsid w:val="009F0CD4"/>
    <w:rsid w:val="00A02E39"/>
    <w:rsid w:val="00A164C4"/>
    <w:rsid w:val="00A2025C"/>
    <w:rsid w:val="00A300FC"/>
    <w:rsid w:val="00A30514"/>
    <w:rsid w:val="00A4258F"/>
    <w:rsid w:val="00A5011C"/>
    <w:rsid w:val="00A64800"/>
    <w:rsid w:val="00A72E19"/>
    <w:rsid w:val="00A83E98"/>
    <w:rsid w:val="00AA4670"/>
    <w:rsid w:val="00AD18F5"/>
    <w:rsid w:val="00AD5E6D"/>
    <w:rsid w:val="00B204B6"/>
    <w:rsid w:val="00B2414F"/>
    <w:rsid w:val="00B368EF"/>
    <w:rsid w:val="00BD4F43"/>
    <w:rsid w:val="00C7343F"/>
    <w:rsid w:val="00C940BE"/>
    <w:rsid w:val="00CA4C84"/>
    <w:rsid w:val="00CB5A03"/>
    <w:rsid w:val="00CB72A2"/>
    <w:rsid w:val="00CD1A89"/>
    <w:rsid w:val="00D04FD3"/>
    <w:rsid w:val="00DD05B3"/>
    <w:rsid w:val="00DD3B43"/>
    <w:rsid w:val="00E00395"/>
    <w:rsid w:val="00E0200A"/>
    <w:rsid w:val="00E75755"/>
    <w:rsid w:val="00EA13AD"/>
    <w:rsid w:val="00EA6008"/>
    <w:rsid w:val="00EE3E01"/>
    <w:rsid w:val="00F0331E"/>
    <w:rsid w:val="00F17BF7"/>
    <w:rsid w:val="00F20424"/>
    <w:rsid w:val="00F23CEA"/>
    <w:rsid w:val="00F355A8"/>
    <w:rsid w:val="00F6290A"/>
    <w:rsid w:val="00FA64FF"/>
    <w:rsid w:val="00F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0A9A0"/>
  <w14:defaultImageDpi w14:val="32767"/>
  <w15:chartTrackingRefBased/>
  <w15:docId w15:val="{6D4AEE1C-3F0A-D144-89FD-5C1FF37D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5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3AC"/>
    <w:pPr>
      <w:ind w:left="720"/>
      <w:contextualSpacing/>
    </w:pPr>
  </w:style>
  <w:style w:type="table" w:styleId="TableGrid">
    <w:name w:val="Table Grid"/>
    <w:basedOn w:val="TableNormal"/>
    <w:uiPriority w:val="39"/>
    <w:rsid w:val="004F5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F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F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1T05:46:00Z</dcterms:created>
  <dcterms:modified xsi:type="dcterms:W3CDTF">2019-12-11T05:46:00Z</dcterms:modified>
</cp:coreProperties>
</file>